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4"/>
        <w:gridCol w:w="1384"/>
        <w:gridCol w:w="762"/>
        <w:gridCol w:w="1230"/>
      </w:tblGrid>
      <w:tr w:rsidR="00664E27" w:rsidRPr="00AD6B59" w14:paraId="16919E54" w14:textId="77777777" w:rsidTr="00664E27">
        <w:trPr>
          <w:trHeight w:val="300"/>
        </w:trPr>
        <w:tc>
          <w:tcPr>
            <w:tcW w:w="67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AB20" w14:textId="3488BB91" w:rsidR="00664E27" w:rsidRPr="00AD6B59" w:rsidRDefault="00396DC7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hint="eastAsia"/>
                <w:b/>
                <w:color w:val="000000"/>
                <w:kern w:val="0"/>
              </w:rPr>
              <w:t xml:space="preserve">S1 </w:t>
            </w:r>
            <w:r>
              <w:rPr>
                <w:rFonts w:eastAsia="ＭＳ Ｐゴシック" w:cs="Times New Roman"/>
                <w:b/>
                <w:color w:val="000000"/>
                <w:kern w:val="0"/>
              </w:rPr>
              <w:t>Table.</w:t>
            </w:r>
            <w:r w:rsidR="00664E27" w:rsidRPr="00AD6B59">
              <w:rPr>
                <w:rFonts w:eastAsia="ＭＳ Ｐゴシック" w:cs="Times New Roman"/>
                <w:color w:val="000000"/>
                <w:kern w:val="0"/>
              </w:rPr>
              <w:t xml:space="preserve"> Shapiro-</w:t>
            </w:r>
            <w:proofErr w:type="spellStart"/>
            <w:r w:rsidR="00664E27" w:rsidRPr="00AD6B59">
              <w:rPr>
                <w:rFonts w:eastAsia="ＭＳ Ｐゴシック" w:cs="Times New Roman"/>
                <w:color w:val="000000"/>
                <w:kern w:val="0"/>
              </w:rPr>
              <w:t>Wilk</w:t>
            </w:r>
            <w:proofErr w:type="spellEnd"/>
            <w:r w:rsidR="00664E27" w:rsidRPr="00AD6B59">
              <w:rPr>
                <w:rFonts w:eastAsia="ＭＳ Ｐゴシック" w:cs="Times New Roman"/>
                <w:color w:val="000000"/>
                <w:kern w:val="0"/>
              </w:rPr>
              <w:t xml:space="preserve"> test for confirming normal distribution</w:t>
            </w:r>
          </w:p>
        </w:tc>
      </w:tr>
      <w:tr w:rsidR="00664E27" w:rsidRPr="00AD6B59" w14:paraId="1B2533CC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3BCBA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1EF6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92B8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W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5E07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P</w:t>
            </w:r>
          </w:p>
        </w:tc>
      </w:tr>
      <w:tr w:rsidR="00664E27" w:rsidRPr="00AD6B59" w14:paraId="491AB3E3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D952" w14:textId="77777777" w:rsidR="00664E27" w:rsidRPr="00AD6B59" w:rsidRDefault="00664E27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Ag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122E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3E0F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AD00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0</w:t>
            </w:r>
          </w:p>
        </w:tc>
      </w:tr>
      <w:tr w:rsidR="00664E27" w:rsidRPr="00AD6B59" w14:paraId="412312BD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F1F8" w14:textId="77777777" w:rsidR="00664E27" w:rsidRPr="00AD6B59" w:rsidRDefault="00664E27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BM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7D27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14A3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9864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0</w:t>
            </w:r>
          </w:p>
        </w:tc>
      </w:tr>
      <w:tr w:rsidR="00664E27" w:rsidRPr="00AD6B59" w14:paraId="125C6C0A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167" w14:textId="23FB4F5F" w:rsidR="00664E27" w:rsidRPr="00AD6B59" w:rsidRDefault="00664E27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Wound</w:t>
            </w:r>
            <w:r w:rsidR="00E83A09" w:rsidRPr="00AD6B59">
              <w:rPr>
                <w:rFonts w:eastAsia="ＭＳ Ｐゴシック" w:cs="Times New Roman"/>
                <w:color w:val="000000"/>
                <w:kern w:val="0"/>
              </w:rPr>
              <w:t xml:space="preserve"> 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>ag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6F8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36F5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3E0D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5</w:t>
            </w:r>
          </w:p>
        </w:tc>
      </w:tr>
      <w:tr w:rsidR="00664E27" w:rsidRPr="00AD6B59" w14:paraId="6D6D6A65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8403" w14:textId="77777777" w:rsidR="00664E27" w:rsidRPr="00AD6B59" w:rsidRDefault="00664E27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Wound are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52C3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DD6F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8F97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0</w:t>
            </w:r>
          </w:p>
        </w:tc>
      </w:tr>
      <w:tr w:rsidR="00664E27" w:rsidRPr="00AD6B59" w14:paraId="12B90628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A888" w14:textId="77777777" w:rsidR="00664E27" w:rsidRPr="00AD6B59" w:rsidRDefault="00664E27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NG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0A0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954F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C2DB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54</w:t>
            </w:r>
          </w:p>
        </w:tc>
      </w:tr>
      <w:tr w:rsidR="00664E27" w:rsidRPr="00AD6B59" w14:paraId="0CFE6053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E1A7" w14:textId="77777777" w:rsidR="00664E27" w:rsidRPr="00AD6B59" w:rsidRDefault="00664E27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100A8A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BB8D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020B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102E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0</w:t>
            </w:r>
          </w:p>
        </w:tc>
      </w:tr>
      <w:tr w:rsidR="00664E27" w:rsidRPr="00AD6B59" w14:paraId="08143845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F8B1" w14:textId="77777777" w:rsidR="00664E27" w:rsidRPr="00AD6B59" w:rsidRDefault="00664E27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NR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5C0B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F40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5823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9</w:t>
            </w:r>
          </w:p>
        </w:tc>
      </w:tr>
      <w:tr w:rsidR="008343D2" w:rsidRPr="00AD6B59" w14:paraId="288E890A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DFBA" w14:textId="7F2BFAE1" w:rsidR="008343D2" w:rsidRPr="00AD6B59" w:rsidRDefault="008343D2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 w:hint="eastAsia"/>
                <w:color w:val="000000"/>
                <w:kern w:val="0"/>
              </w:rPr>
              <w:t>SF-MPQ-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E4DF" w14:textId="77777777" w:rsidR="008343D2" w:rsidRPr="00AD6B59" w:rsidRDefault="008343D2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140E" w14:textId="77777777" w:rsidR="008343D2" w:rsidRPr="00AD6B59" w:rsidRDefault="008343D2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3D25" w14:textId="77777777" w:rsidR="008343D2" w:rsidRPr="00AD6B59" w:rsidRDefault="008343D2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664E27" w:rsidRPr="00AD6B59" w14:paraId="4CF5CC1E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64CB" w14:textId="2B93B4EA" w:rsidR="00664E27" w:rsidRPr="00AD6B59" w:rsidRDefault="008343D2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</w:t>
            </w:r>
            <w:r w:rsidR="00664E27" w:rsidRPr="00AD6B59">
              <w:rPr>
                <w:rFonts w:eastAsia="ＭＳ Ｐゴシック" w:cs="Times New Roman"/>
                <w:color w:val="000000"/>
                <w:kern w:val="0"/>
              </w:rPr>
              <w:t>Continuous pa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7C49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F3BB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2679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1</w:t>
            </w:r>
          </w:p>
        </w:tc>
      </w:tr>
      <w:tr w:rsidR="00664E27" w:rsidRPr="00AD6B59" w14:paraId="5623B0F6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84C7" w14:textId="5C902C61" w:rsidR="00664E27" w:rsidRPr="00AD6B59" w:rsidRDefault="008343D2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</w:t>
            </w:r>
            <w:r w:rsidR="00664E27" w:rsidRPr="00AD6B59">
              <w:rPr>
                <w:rFonts w:eastAsia="ＭＳ Ｐゴシック" w:cs="Times New Roman"/>
                <w:color w:val="000000"/>
                <w:kern w:val="0"/>
              </w:rPr>
              <w:t>Intermittent pa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6CA9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42DF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36AE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1</w:t>
            </w:r>
          </w:p>
        </w:tc>
      </w:tr>
      <w:tr w:rsidR="00664E27" w:rsidRPr="00AD6B59" w14:paraId="20577AB3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C1F5" w14:textId="220367FF" w:rsidR="00664E27" w:rsidRPr="00AD6B59" w:rsidRDefault="008343D2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</w:t>
            </w:r>
            <w:r w:rsidR="00664E27" w:rsidRPr="00AD6B59">
              <w:rPr>
                <w:rFonts w:eastAsia="ＭＳ Ｐゴシック" w:cs="Times New Roman"/>
                <w:color w:val="000000"/>
                <w:kern w:val="0"/>
              </w:rPr>
              <w:t>Neuropathic pa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9FC2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A175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C005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3</w:t>
            </w:r>
          </w:p>
        </w:tc>
      </w:tr>
      <w:tr w:rsidR="00664E27" w:rsidRPr="00AD6B59" w14:paraId="446A9747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FAAB" w14:textId="3B0216B9" w:rsidR="00664E27" w:rsidRPr="00AD6B59" w:rsidRDefault="008343D2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</w:t>
            </w:r>
            <w:r w:rsidR="00D43536" w:rsidRPr="00AD6B59">
              <w:rPr>
                <w:rFonts w:eastAsia="ＭＳ Ｐゴシック" w:cs="Times New Roman"/>
                <w:color w:val="000000"/>
                <w:kern w:val="0"/>
              </w:rPr>
              <w:t>Affective de</w:t>
            </w:r>
            <w:r w:rsidR="00664E27" w:rsidRPr="00AD6B59">
              <w:rPr>
                <w:rFonts w:eastAsia="ＭＳ Ｐゴシック" w:cs="Times New Roman"/>
                <w:color w:val="000000"/>
                <w:kern w:val="0"/>
              </w:rPr>
              <w:t>scriptor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6390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654E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1A94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0</w:t>
            </w:r>
          </w:p>
        </w:tc>
      </w:tr>
      <w:tr w:rsidR="00664E27" w:rsidRPr="00AD6B59" w14:paraId="65C5DC86" w14:textId="77777777" w:rsidTr="00664E27">
        <w:trPr>
          <w:trHeight w:val="3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4DC4" w14:textId="1E533091" w:rsidR="00664E27" w:rsidRPr="00AD6B59" w:rsidRDefault="008343D2" w:rsidP="00664E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</w:t>
            </w:r>
            <w:r w:rsidR="00664E27" w:rsidRPr="00AD6B59">
              <w:rPr>
                <w:rFonts w:eastAsia="ＭＳ Ｐゴシック" w:cs="Times New Roman"/>
                <w:color w:val="000000"/>
                <w:kern w:val="0"/>
              </w:rPr>
              <w:t>Total sco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4346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3EC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195E" w14:textId="77777777" w:rsidR="00664E27" w:rsidRPr="00AD6B59" w:rsidRDefault="00664E27" w:rsidP="00664E2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3</w:t>
            </w:r>
          </w:p>
        </w:tc>
      </w:tr>
      <w:tr w:rsidR="00664E27" w:rsidRPr="00AD6B59" w14:paraId="7D38E38F" w14:textId="77777777" w:rsidTr="00664E27">
        <w:trPr>
          <w:trHeight w:val="300"/>
        </w:trPr>
        <w:tc>
          <w:tcPr>
            <w:tcW w:w="67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F56A" w14:textId="45136FC1" w:rsidR="00664E27" w:rsidRPr="00AD6B59" w:rsidRDefault="008343D2" w:rsidP="008343D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NGF, nerve growth factor; </w:t>
            </w:r>
            <w:r w:rsidR="00C93D04" w:rsidRPr="00AD6B59">
              <w:rPr>
                <w:rFonts w:eastAsia="ＭＳ Ｐゴシック" w:cs="Times New Roman"/>
                <w:color w:val="000000"/>
                <w:kern w:val="0"/>
              </w:rPr>
              <w:t>NRS, 10-points numerical rating scale; SF-MPQ-2, short-f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>orm McGill Pain Questionnaire 2</w:t>
            </w:r>
            <w:r w:rsidR="00C93D04" w:rsidRPr="00AD6B59">
              <w:rPr>
                <w:rFonts w:eastAsia="ＭＳ Ｐゴシック" w:cs="Times New Roman"/>
                <w:color w:val="000000"/>
                <w:kern w:val="0"/>
              </w:rPr>
              <w:t>.</w:t>
            </w:r>
          </w:p>
        </w:tc>
      </w:tr>
    </w:tbl>
    <w:p w14:paraId="0A7ECF20" w14:textId="77777777" w:rsidR="005B6FC6" w:rsidRPr="00AD6B59" w:rsidRDefault="005B6FC6">
      <w:pPr>
        <w:jc w:val="left"/>
      </w:pPr>
    </w:p>
    <w:p w14:paraId="49542357" w14:textId="6B0FEFC6" w:rsidR="00FC7907" w:rsidRPr="00AD6B59" w:rsidRDefault="00FC7907" w:rsidP="00E91B29">
      <w:pPr>
        <w:jc w:val="left"/>
        <w:sectPr w:rsidR="00FC7907" w:rsidRPr="00AD6B59" w:rsidSect="00E50E8D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  <w:bookmarkStart w:id="0" w:name="_GoBack"/>
      <w:bookmarkEnd w:id="0"/>
    </w:p>
    <w:p w14:paraId="766B256E" w14:textId="04EA15DF" w:rsidR="00091DF0" w:rsidRDefault="00091DF0" w:rsidP="00E91B29">
      <w:pPr>
        <w:widowControl/>
        <w:jc w:val="left"/>
      </w:pPr>
    </w:p>
    <w:sectPr w:rsidR="00091DF0" w:rsidSect="00FC7907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1D3"/>
    <w:rsid w:val="0003570D"/>
    <w:rsid w:val="00062D96"/>
    <w:rsid w:val="00091DF0"/>
    <w:rsid w:val="001548F4"/>
    <w:rsid w:val="0025576E"/>
    <w:rsid w:val="00396DC7"/>
    <w:rsid w:val="004931D3"/>
    <w:rsid w:val="005B6FC6"/>
    <w:rsid w:val="00664E27"/>
    <w:rsid w:val="007D04A7"/>
    <w:rsid w:val="008343D2"/>
    <w:rsid w:val="009E5AE5"/>
    <w:rsid w:val="00A47755"/>
    <w:rsid w:val="00AD6B59"/>
    <w:rsid w:val="00BE5B70"/>
    <w:rsid w:val="00C047E0"/>
    <w:rsid w:val="00C37BEF"/>
    <w:rsid w:val="00C76868"/>
    <w:rsid w:val="00C93D04"/>
    <w:rsid w:val="00D43536"/>
    <w:rsid w:val="00E21048"/>
    <w:rsid w:val="00E50E8D"/>
    <w:rsid w:val="00E63B48"/>
    <w:rsid w:val="00E83A09"/>
    <w:rsid w:val="00E91B29"/>
    <w:rsid w:val="00EA46A4"/>
    <w:rsid w:val="00FC7907"/>
    <w:rsid w:val="00FE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71CB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5F3E5C-98F1-4E48-9D24-1BF39E82A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7</Characters>
  <Application>Microsoft Macintosh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 Taichi</dc:creator>
  <cp:keywords/>
  <dc:description/>
  <cp:lastModifiedBy>Goto Taichi</cp:lastModifiedBy>
  <cp:revision>4</cp:revision>
  <cp:lastPrinted>2016-10-17T02:03:00Z</cp:lastPrinted>
  <dcterms:created xsi:type="dcterms:W3CDTF">2016-11-02T16:48:00Z</dcterms:created>
  <dcterms:modified xsi:type="dcterms:W3CDTF">2016-11-21T16:09:00Z</dcterms:modified>
</cp:coreProperties>
</file>